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63E" w:rsidRPr="0014263E" w:rsidRDefault="0014263E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  <w:rPr>
          <w:b/>
        </w:rPr>
      </w:pPr>
      <w:r>
        <w:rPr>
          <w:noProof/>
        </w:rPr>
        <mc:AlternateContent>
          <mc:Choice Requires="wpc">
            <w:drawing>
              <wp:inline distT="0" distB="0" distL="0" distR="0" wp14:anchorId="03B11A05" wp14:editId="3C3FE8E4">
                <wp:extent cx="5943600" cy="2433251"/>
                <wp:effectExtent l="0" t="0" r="0" b="5715"/>
                <wp:docPr id="56" name="Canvas 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601532" y="0"/>
                            <a:ext cx="3015725" cy="24326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5725" cy="24326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5" name="Text Box 55"/>
                        <wps:cNvSpPr txBox="1"/>
                        <wps:spPr>
                          <a:xfrm>
                            <a:off x="0" y="161925"/>
                            <a:ext cx="5943600" cy="3048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alpha val="0"/>
                            </a:schemeClr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13A3C" w:rsidRPr="004A39BC" w:rsidRDefault="00813A3C" w:rsidP="00813A3C">
                              <w:pPr>
                                <w:ind w:left="720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 A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ab/>
                                <w:t xml:space="preserve">        </w:t>
                              </w:r>
                              <w:r w:rsidRPr="004A39BC">
                                <w:rPr>
                                  <w:rFonts w:ascii="Arial" w:hAnsi="Arial" w:cs="Arial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3B11A05" id="Canvas 56" o:spid="_x0000_s1026" editas="canvas" style="width:468pt;height:191.6pt;mso-position-horizontal-relative:char;mso-position-vertical-relative:line" coordsize="59436,243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24326;visibility:visible;mso-wrap-style:square">
                  <v:fill o:detectmouseclick="t"/>
                  <v:path o:connecttype="none"/>
                </v:shape>
                <v:shape id="Picture 4" o:spid="_x0000_s1028" type="#_x0000_t75" style="position:absolute;left:26015;width:30157;height:243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4uzjDAAAA2gAAAA8AAABkcnMvZG93bnJldi54bWxEj0FrwkAUhO8F/8PyhN7qxlJtm7qKFAIi&#10;BNEWvT6yz00w+zbNbpP033cFweMwM98wi9Vga9FR6yvHCqaTBARx4XTFRsH3V/b0BsIHZI21Y1Lw&#10;Rx5Wy9HDAlPtet5TdwhGRAj7FBWUITSplL4oyaKfuIY4emfXWgxRtkbqFvsIt7V8TpK5tFhxXCix&#10;oc+Sisvh1yrgc+7lz/v2NT+eNmuTzYadMXulHsfD+gNEoCHcw7f2Rit4geuVeAPk8h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Hi7OMMAAADaAAAADwAAAAAAAAAAAAAAAACf&#10;AgAAZHJzL2Rvd25yZXYueG1sUEsFBgAAAAAEAAQA9wAAAI8DAAAAAA==&#10;">
                  <v:imagedata r:id="rId8" o:title=""/>
                  <v:path arrowok="t"/>
                </v:shape>
                <v:shape id="Picture 1" o:spid="_x0000_s1029" type="#_x0000_t75" style="position:absolute;width:30157;height:243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ScZpK+AAAA2gAAAA8AAABkcnMvZG93bnJldi54bWxET0uLwjAQvgv+hzCCN00VX3SNIoKi4EVX&#10;77PNbNu1mZQkav33RhD2NHx8z5kvG1OJOzlfWlYw6CcgiDOrS84VnL83vRkIH5A1VpZJwZM8LBft&#10;1hxTbR98pPsp5CKGsE9RQRFCnUrps4IM+r6tiSP3a53BEKHLpXb4iOGmksMkmUiDJceGAmtaF5Rd&#10;TzejwE3leIbnS7mXw301+vs5bG+7g1LdTrP6AhGoCf/ij3un43x4v/K+cvEC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LScZpK+AAAA2gAAAA8AAAAAAAAAAAAAAAAAnwIAAGRy&#10;cy9kb3ducmV2LnhtbFBLBQYAAAAABAAEAPcAAACKAwAAAAA=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5" o:spid="_x0000_s1030" type="#_x0000_t202" style="position:absolute;top:1619;width:59436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WA8ccA&#10;AADbAAAADwAAAGRycy9kb3ducmV2LnhtbESPT2sCMRTE70K/Q3iCN81aWJGtUUr/gNCqaD3Y22Pz&#10;upt287ImqW799E1B6HGYmd8ws0VnG3EiH4xjBeNRBoK4dNpwpWD/9jycgggRWWPjmBT8UIDF/KY3&#10;w0K7M2/ptIuVSBAOBSqoY2wLKUNZk8Uwci1x8j6ctxiT9JXUHs8Jbht5m2UTadFwWqixpYeayq/d&#10;t1Xwejxs8s/Hw76Zri/LlSm9eX96UWrQ7+7vQETq4n/42l5qBXkOf1/SD5Dz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NVgPHHAAAA2wAAAA8AAAAAAAAAAAAAAAAAmAIAAGRy&#10;cy9kb3ducmV2LnhtbFBLBQYAAAAABAAEAPUAAACMAwAAAAA=&#10;" fillcolor="white [3201]" stroked="f" strokeweight=".5pt">
                  <v:fill opacity="0"/>
                  <v:textbox>
                    <w:txbxContent>
                      <w:p w:rsidR="00813A3C" w:rsidRPr="004A39BC" w:rsidRDefault="00813A3C" w:rsidP="00813A3C">
                        <w:pPr>
                          <w:ind w:left="720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 A</w:t>
                        </w:r>
                        <w:r>
                          <w:rPr>
                            <w:rFonts w:ascii="Arial" w:hAnsi="Arial" w:cs="Arial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</w:rPr>
                          <w:tab/>
                          <w:t xml:space="preserve">        </w:t>
                        </w:r>
                        <w:r w:rsidRPr="004A39BC">
                          <w:rPr>
                            <w:rFonts w:ascii="Arial" w:hAnsi="Arial" w:cs="Arial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90003" w:rsidRDefault="00B90003" w:rsidP="00B90003">
      <w:pPr>
        <w:widowControl w:val="0"/>
        <w:spacing w:after="0" w:line="240" w:lineRule="auto"/>
        <w:contextualSpacing/>
      </w:pPr>
      <w:r w:rsidRPr="00210BFA">
        <w:rPr>
          <w:b/>
        </w:rPr>
        <w:t xml:space="preserve">S1 Fig.  Coefficient of Variation for density and occupancy </w:t>
      </w:r>
      <w:r>
        <w:rPr>
          <w:b/>
        </w:rPr>
        <w:t xml:space="preserve">in the Badlands and Prairies Bird Conservation Regions, </w:t>
      </w:r>
      <w:r w:rsidRPr="00210BFA">
        <w:rPr>
          <w:b/>
        </w:rPr>
        <w:t>2015.</w:t>
      </w:r>
    </w:p>
    <w:p w:rsidR="00B90003" w:rsidRDefault="00B90003" w:rsidP="00B90003">
      <w:pPr>
        <w:widowControl w:val="0"/>
        <w:spacing w:after="0" w:line="240" w:lineRule="auto"/>
        <w:contextualSpacing/>
      </w:pPr>
      <w:r>
        <w:t>(A) Population density of 156 species.  (B) Site occupancy of 154 species.  The bar symbols represent the frequency of species within each class interval 0.138.</w:t>
      </w:r>
    </w:p>
    <w:p w:rsidR="00813A3C" w:rsidRDefault="00BA715C" w:rsidP="00813A3C">
      <w:pPr>
        <w:widowControl w:val="0"/>
        <w:spacing w:line="240" w:lineRule="auto"/>
        <w:contextualSpacing/>
      </w:pPr>
      <w:r>
        <w:t xml:space="preserve"> </w:t>
      </w:r>
    </w:p>
    <w:p w:rsidR="00813A3C" w:rsidRDefault="00813A3C" w:rsidP="00813A3C">
      <w:pPr>
        <w:widowControl w:val="0"/>
        <w:spacing w:line="240" w:lineRule="auto"/>
        <w:contextualSpacing/>
      </w:pPr>
      <w:bookmarkStart w:id="0" w:name="_GoBack"/>
      <w:bookmarkEnd w:id="0"/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widowControl w:val="0"/>
        <w:spacing w:line="240" w:lineRule="auto"/>
        <w:contextualSpacing/>
      </w:pPr>
    </w:p>
    <w:p w:rsidR="00BB6500" w:rsidRDefault="00BB6500" w:rsidP="00813A3C">
      <w:pPr>
        <w:widowControl w:val="0"/>
        <w:spacing w:line="240" w:lineRule="auto"/>
        <w:contextualSpacing/>
      </w:pPr>
    </w:p>
    <w:p w:rsidR="00BB6500" w:rsidRDefault="00BB6500" w:rsidP="00813A3C">
      <w:pPr>
        <w:widowControl w:val="0"/>
        <w:spacing w:line="240" w:lineRule="auto"/>
        <w:contextualSpacing/>
      </w:pPr>
    </w:p>
    <w:p w:rsidR="00BB6500" w:rsidRDefault="00BB6500" w:rsidP="00813A3C">
      <w:pPr>
        <w:widowControl w:val="0"/>
        <w:spacing w:line="240" w:lineRule="auto"/>
        <w:contextualSpacing/>
      </w:pPr>
    </w:p>
    <w:p w:rsidR="00BB6500" w:rsidRDefault="00BB6500" w:rsidP="00813A3C">
      <w:pPr>
        <w:widowControl w:val="0"/>
        <w:spacing w:line="240" w:lineRule="auto"/>
        <w:contextualSpacing/>
      </w:pPr>
    </w:p>
    <w:p w:rsidR="00BB6500" w:rsidRDefault="00BB6500" w:rsidP="00813A3C">
      <w:pPr>
        <w:widowControl w:val="0"/>
        <w:spacing w:line="240" w:lineRule="auto"/>
        <w:contextualSpacing/>
      </w:pPr>
    </w:p>
    <w:p w:rsidR="00BB6500" w:rsidRDefault="00BB6500" w:rsidP="00813A3C">
      <w:pPr>
        <w:widowControl w:val="0"/>
        <w:spacing w:line="240" w:lineRule="auto"/>
        <w:contextualSpacing/>
      </w:pPr>
    </w:p>
    <w:p w:rsidR="00813A3C" w:rsidRDefault="00813A3C" w:rsidP="00813A3C">
      <w:pPr>
        <w:spacing w:line="240" w:lineRule="auto"/>
        <w:contextualSpacing/>
      </w:pPr>
    </w:p>
    <w:sectPr w:rsidR="00813A3C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6E90" w:rsidRDefault="00B96E90" w:rsidP="00B740E1">
      <w:pPr>
        <w:spacing w:after="0" w:line="240" w:lineRule="auto"/>
      </w:pPr>
      <w:r>
        <w:separator/>
      </w:r>
    </w:p>
  </w:endnote>
  <w:endnote w:type="continuationSeparator" w:id="0">
    <w:p w:rsidR="00B96E90" w:rsidRDefault="00B96E90" w:rsidP="00B74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6E90" w:rsidRDefault="00B96E90" w:rsidP="00B740E1">
      <w:pPr>
        <w:spacing w:after="0" w:line="240" w:lineRule="auto"/>
      </w:pPr>
      <w:r>
        <w:separator/>
      </w:r>
    </w:p>
  </w:footnote>
  <w:footnote w:type="continuationSeparator" w:id="0">
    <w:p w:rsidR="00B96E90" w:rsidRDefault="00B96E90" w:rsidP="00B740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0E1" w:rsidRDefault="00B740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A3C"/>
    <w:rsid w:val="00011146"/>
    <w:rsid w:val="00025882"/>
    <w:rsid w:val="000601E4"/>
    <w:rsid w:val="00086FC5"/>
    <w:rsid w:val="000A0C5E"/>
    <w:rsid w:val="000E12E4"/>
    <w:rsid w:val="00105777"/>
    <w:rsid w:val="001373E0"/>
    <w:rsid w:val="0014263E"/>
    <w:rsid w:val="0014697A"/>
    <w:rsid w:val="00192465"/>
    <w:rsid w:val="001960C7"/>
    <w:rsid w:val="001A579D"/>
    <w:rsid w:val="001C0CB2"/>
    <w:rsid w:val="002A3516"/>
    <w:rsid w:val="002D369F"/>
    <w:rsid w:val="002D7114"/>
    <w:rsid w:val="002E7C48"/>
    <w:rsid w:val="00322E0F"/>
    <w:rsid w:val="00350C43"/>
    <w:rsid w:val="003A742E"/>
    <w:rsid w:val="003B1D73"/>
    <w:rsid w:val="003C214B"/>
    <w:rsid w:val="003C3E42"/>
    <w:rsid w:val="003C5791"/>
    <w:rsid w:val="00403566"/>
    <w:rsid w:val="004263D6"/>
    <w:rsid w:val="00461396"/>
    <w:rsid w:val="0046521D"/>
    <w:rsid w:val="0049396E"/>
    <w:rsid w:val="004A0737"/>
    <w:rsid w:val="004A778B"/>
    <w:rsid w:val="004B5BA4"/>
    <w:rsid w:val="004C7A79"/>
    <w:rsid w:val="00525EA5"/>
    <w:rsid w:val="0056008A"/>
    <w:rsid w:val="00571D94"/>
    <w:rsid w:val="0057237D"/>
    <w:rsid w:val="005C222D"/>
    <w:rsid w:val="00620E0F"/>
    <w:rsid w:val="006436CD"/>
    <w:rsid w:val="00665453"/>
    <w:rsid w:val="00685911"/>
    <w:rsid w:val="0068646B"/>
    <w:rsid w:val="006B5BD8"/>
    <w:rsid w:val="006D3577"/>
    <w:rsid w:val="006E0840"/>
    <w:rsid w:val="006E3AE6"/>
    <w:rsid w:val="006F40B8"/>
    <w:rsid w:val="00721C55"/>
    <w:rsid w:val="00740DE1"/>
    <w:rsid w:val="00776256"/>
    <w:rsid w:val="00813A3C"/>
    <w:rsid w:val="008C023A"/>
    <w:rsid w:val="00905BB2"/>
    <w:rsid w:val="00933820"/>
    <w:rsid w:val="00940C2C"/>
    <w:rsid w:val="00952518"/>
    <w:rsid w:val="00967426"/>
    <w:rsid w:val="0098541A"/>
    <w:rsid w:val="009A1911"/>
    <w:rsid w:val="009A1D81"/>
    <w:rsid w:val="009F722A"/>
    <w:rsid w:val="00A04DB8"/>
    <w:rsid w:val="00A85F4E"/>
    <w:rsid w:val="00AE5276"/>
    <w:rsid w:val="00B14F18"/>
    <w:rsid w:val="00B421E4"/>
    <w:rsid w:val="00B740E1"/>
    <w:rsid w:val="00B90003"/>
    <w:rsid w:val="00B929F1"/>
    <w:rsid w:val="00B96E90"/>
    <w:rsid w:val="00BA715C"/>
    <w:rsid w:val="00BB6500"/>
    <w:rsid w:val="00BC75AE"/>
    <w:rsid w:val="00BD585C"/>
    <w:rsid w:val="00C3062F"/>
    <w:rsid w:val="00C331BB"/>
    <w:rsid w:val="00C45047"/>
    <w:rsid w:val="00C81F78"/>
    <w:rsid w:val="00C87095"/>
    <w:rsid w:val="00C97B2D"/>
    <w:rsid w:val="00CE73B7"/>
    <w:rsid w:val="00CF1D28"/>
    <w:rsid w:val="00D01F9A"/>
    <w:rsid w:val="00D035C4"/>
    <w:rsid w:val="00D45632"/>
    <w:rsid w:val="00D618AE"/>
    <w:rsid w:val="00DB62FE"/>
    <w:rsid w:val="00DE2F1C"/>
    <w:rsid w:val="00DF0566"/>
    <w:rsid w:val="00DF0E00"/>
    <w:rsid w:val="00E34498"/>
    <w:rsid w:val="00E723B1"/>
    <w:rsid w:val="00E81DFA"/>
    <w:rsid w:val="00F51DD7"/>
    <w:rsid w:val="00F6145B"/>
    <w:rsid w:val="00F963CD"/>
    <w:rsid w:val="00FC2A55"/>
    <w:rsid w:val="00FE249E"/>
    <w:rsid w:val="00FF08CE"/>
    <w:rsid w:val="00FF4C5A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5DBE0-327A-4D8C-B270-AA0A619E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A3C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13A3C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13A3C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styleId="TableGrid">
    <w:name w:val="Table Grid"/>
    <w:basedOn w:val="TableNormal"/>
    <w:uiPriority w:val="39"/>
    <w:rsid w:val="00813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A3C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813A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7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0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0E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vlacky</dc:creator>
  <cp:keywords/>
  <dc:description/>
  <cp:lastModifiedBy>David Pavlacky</cp:lastModifiedBy>
  <cp:revision>18</cp:revision>
  <dcterms:created xsi:type="dcterms:W3CDTF">2017-10-06T21:13:00Z</dcterms:created>
  <dcterms:modified xsi:type="dcterms:W3CDTF">2017-10-08T22:56:00Z</dcterms:modified>
</cp:coreProperties>
</file>